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092C9" w14:textId="20B17E52" w:rsidR="00BE7DE9" w:rsidRDefault="00B70F9E">
      <w:pPr>
        <w:rPr>
          <w:rFonts w:ascii="Times New Roman" w:hAnsi="Times New Roman" w:cs="Times New Roman"/>
          <w:b/>
          <w:sz w:val="24"/>
          <w:szCs w:val="24"/>
        </w:rPr>
      </w:pPr>
      <w:r w:rsidRPr="00B70F9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74FA">
        <w:rPr>
          <w:rFonts w:ascii="Times New Roman" w:hAnsi="Times New Roman" w:cs="Times New Roman"/>
          <w:b/>
          <w:sz w:val="24"/>
          <w:szCs w:val="24"/>
        </w:rPr>
        <w:t>S</w:t>
      </w:r>
      <w:r w:rsidRPr="00B70F9E">
        <w:rPr>
          <w:rFonts w:ascii="Times New Roman" w:hAnsi="Times New Roman" w:cs="Times New Roman"/>
          <w:b/>
          <w:sz w:val="24"/>
          <w:szCs w:val="24"/>
        </w:rPr>
        <w:t xml:space="preserve">1. Clinical features of </w:t>
      </w:r>
      <w:r w:rsidR="00F77C8C">
        <w:rPr>
          <w:rFonts w:ascii="Times New Roman" w:hAnsi="Times New Roman" w:cs="Times New Roman"/>
          <w:b/>
          <w:sz w:val="24"/>
          <w:szCs w:val="24"/>
        </w:rPr>
        <w:t>16</w:t>
      </w:r>
      <w:r w:rsidRPr="00B70F9E">
        <w:rPr>
          <w:rFonts w:ascii="Times New Roman" w:hAnsi="Times New Roman" w:cs="Times New Roman"/>
          <w:b/>
          <w:sz w:val="24"/>
          <w:szCs w:val="24"/>
        </w:rPr>
        <w:t xml:space="preserve"> BCa patients and the expression of </w:t>
      </w:r>
      <w:r w:rsidRPr="006363E5">
        <w:rPr>
          <w:rFonts w:ascii="Times New Roman" w:hAnsi="Times New Roman" w:cs="Times New Roman"/>
          <w:b/>
          <w:i/>
          <w:iCs/>
          <w:sz w:val="24"/>
          <w:szCs w:val="24"/>
        </w:rPr>
        <w:t>circSTX6</w:t>
      </w:r>
      <w:r w:rsidRPr="00B70F9E">
        <w:rPr>
          <w:rFonts w:ascii="Times New Roman" w:hAnsi="Times New Roman" w:cs="Times New Roman"/>
          <w:b/>
          <w:sz w:val="24"/>
          <w:szCs w:val="24"/>
        </w:rPr>
        <w:t>.</w:t>
      </w:r>
    </w:p>
    <w:p w14:paraId="33CC1AFD" w14:textId="77777777" w:rsidR="00B70F9E" w:rsidRPr="00B70F9E" w:rsidRDefault="00B70F9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1340"/>
        <w:gridCol w:w="1149"/>
        <w:gridCol w:w="2412"/>
        <w:gridCol w:w="1173"/>
      </w:tblGrid>
      <w:tr w:rsidR="008311CB" w:rsidRPr="00375E29" w14:paraId="7712C753" w14:textId="77777777" w:rsidTr="008311CB">
        <w:tc>
          <w:tcPr>
            <w:tcW w:w="2431" w:type="dxa"/>
          </w:tcPr>
          <w:p w14:paraId="383419F4" w14:textId="77777777" w:rsidR="008311CB" w:rsidRPr="00BE7DE9" w:rsidRDefault="008311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DE9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  <w:p w14:paraId="41D46867" w14:textId="77777777" w:rsidR="008311CB" w:rsidRDefault="008311CB"/>
        </w:tc>
        <w:tc>
          <w:tcPr>
            <w:tcW w:w="1340" w:type="dxa"/>
          </w:tcPr>
          <w:p w14:paraId="0CB60B31" w14:textId="77777777" w:rsidR="008311CB" w:rsidRPr="00375E29" w:rsidRDefault="008311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E29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375E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oup</w:t>
            </w:r>
          </w:p>
        </w:tc>
        <w:tc>
          <w:tcPr>
            <w:tcW w:w="1149" w:type="dxa"/>
          </w:tcPr>
          <w:p w14:paraId="3ED80D20" w14:textId="77777777" w:rsidR="008311CB" w:rsidRPr="00375E29" w:rsidRDefault="008311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E29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375E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ses</w:t>
            </w:r>
          </w:p>
        </w:tc>
        <w:tc>
          <w:tcPr>
            <w:tcW w:w="2412" w:type="dxa"/>
          </w:tcPr>
          <w:p w14:paraId="017C528E" w14:textId="77777777" w:rsidR="008311CB" w:rsidRDefault="008311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3E5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Circ</w:t>
            </w:r>
            <w:r w:rsidRPr="006363E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TX6</w:t>
            </w:r>
            <w:r w:rsidRPr="00375E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75E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xpression</w:t>
            </w:r>
          </w:p>
          <w:p w14:paraId="1977C178" w14:textId="77777777" w:rsidR="008311CB" w:rsidRPr="00375E29" w:rsidRDefault="008311CB" w:rsidP="00375E29">
            <w:pPr>
              <w:ind w:firstLineChars="100" w:firstLine="2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3C97D3" wp14:editId="54995A89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2700</wp:posOffset>
                      </wp:positionV>
                      <wp:extent cx="139446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9446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68904B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5pt,1pt" to="110.35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" strokecolor="black [3213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L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w</w:t>
            </w:r>
          </w:p>
        </w:tc>
        <w:tc>
          <w:tcPr>
            <w:tcW w:w="1173" w:type="dxa"/>
          </w:tcPr>
          <w:p w14:paraId="2245CEB2" w14:textId="77777777" w:rsidR="008311CB" w:rsidRDefault="008311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A4E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  <w:r w:rsidRPr="00375E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75E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lue</w:t>
            </w:r>
          </w:p>
          <w:p w14:paraId="6B17472F" w14:textId="77777777" w:rsidR="008311CB" w:rsidRPr="00375E29" w:rsidRDefault="008311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311CB" w:rsidRPr="00375E29" w14:paraId="38643B66" w14:textId="77777777" w:rsidTr="008311CB">
        <w:tc>
          <w:tcPr>
            <w:tcW w:w="2431" w:type="dxa"/>
          </w:tcPr>
          <w:p w14:paraId="2675BD4E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Gender</w:t>
            </w:r>
          </w:p>
          <w:p w14:paraId="0DEC2072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</w:p>
          <w:p w14:paraId="36A5775A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Age at surgery</w:t>
            </w:r>
          </w:p>
          <w:p w14:paraId="04E08B8B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</w:p>
          <w:p w14:paraId="355610CA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Pathological stage</w:t>
            </w:r>
          </w:p>
          <w:p w14:paraId="41CEDF30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</w:p>
          <w:p w14:paraId="38550B0E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Grade</w:t>
            </w:r>
          </w:p>
          <w:p w14:paraId="3195F107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</w:p>
          <w:p w14:paraId="604C6452" w14:textId="77777777" w:rsidR="008311CB" w:rsidRPr="00452EB7" w:rsidRDefault="008311CB" w:rsidP="00F26B83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Muscle invasion</w:t>
            </w:r>
          </w:p>
          <w:p w14:paraId="6DB18244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</w:p>
          <w:p w14:paraId="4DDF5ACC" w14:textId="77777777" w:rsidR="008311CB" w:rsidRPr="00452EB7" w:rsidRDefault="008311CB" w:rsidP="00F26B83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Lymph node metastasis</w:t>
            </w:r>
          </w:p>
          <w:p w14:paraId="0CAB13C3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</w:p>
          <w:p w14:paraId="1A21D68A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340" w:type="dxa"/>
          </w:tcPr>
          <w:p w14:paraId="1F30368A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Male</w:t>
            </w:r>
          </w:p>
          <w:p w14:paraId="17A90DC6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Female</w:t>
            </w:r>
          </w:p>
          <w:p w14:paraId="4B821CE7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&lt;60</w:t>
            </w:r>
          </w:p>
          <w:p w14:paraId="599B97B1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≥60</w:t>
            </w:r>
          </w:p>
          <w:p w14:paraId="41174FF8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pTa-T1</w:t>
            </w:r>
          </w:p>
          <w:p w14:paraId="3663C1CC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pT2-T4</w:t>
            </w:r>
          </w:p>
          <w:p w14:paraId="2C0E8DBF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Low</w:t>
            </w:r>
          </w:p>
          <w:p w14:paraId="45609BAC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High</w:t>
            </w:r>
          </w:p>
          <w:p w14:paraId="2640F3AC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NMIBC</w:t>
            </w:r>
          </w:p>
          <w:p w14:paraId="24D0CD53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MIBC</w:t>
            </w:r>
          </w:p>
          <w:p w14:paraId="7961B9B2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Absent</w:t>
            </w:r>
          </w:p>
          <w:p w14:paraId="351DEBFC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Present</w:t>
            </w:r>
          </w:p>
          <w:p w14:paraId="57F2E203" w14:textId="77777777" w:rsidR="008311CB" w:rsidRPr="00452EB7" w:rsidRDefault="008311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9" w:type="dxa"/>
          </w:tcPr>
          <w:p w14:paraId="1BD56129" w14:textId="4C1F2A17" w:rsidR="008311CB" w:rsidRPr="00452EB7" w:rsidRDefault="00F77C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6D1A4E">
              <w:rPr>
                <w:rFonts w:ascii="Times New Roman" w:hAnsi="Times New Roman" w:cs="Times New Roman"/>
                <w:sz w:val="22"/>
              </w:rPr>
              <w:t>3</w:t>
            </w:r>
          </w:p>
          <w:p w14:paraId="63FD3417" w14:textId="5A5DC6EA" w:rsidR="008311CB" w:rsidRPr="00452EB7" w:rsidRDefault="00F77C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  <w:p w14:paraId="03C43A2A" w14:textId="47CA79BE" w:rsidR="008311CB" w:rsidRPr="00452EB7" w:rsidRDefault="00F77C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  <w:p w14:paraId="19F80EA3" w14:textId="79F26C9D" w:rsidR="008311CB" w:rsidRPr="00452EB7" w:rsidRDefault="00F77C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6D1A4E">
              <w:rPr>
                <w:rFonts w:ascii="Times New Roman" w:hAnsi="Times New Roman" w:cs="Times New Roman"/>
                <w:sz w:val="22"/>
              </w:rPr>
              <w:t>3</w:t>
            </w:r>
          </w:p>
          <w:p w14:paraId="5C565197" w14:textId="0AC0907A" w:rsidR="008311CB" w:rsidRPr="00452EB7" w:rsidRDefault="006D1A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  <w:p w14:paraId="7684E78B" w14:textId="26C3FD84" w:rsidR="008311CB" w:rsidRPr="00452EB7" w:rsidRDefault="006D1A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  <w:p w14:paraId="63B3A998" w14:textId="1DD25BDF" w:rsidR="008311CB" w:rsidRPr="00452EB7" w:rsidRDefault="006363E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  <w:p w14:paraId="7E7E0DD9" w14:textId="61CE6E1A" w:rsidR="008311CB" w:rsidRPr="00452EB7" w:rsidRDefault="00F77C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6363E5">
              <w:rPr>
                <w:rFonts w:ascii="Times New Roman" w:hAnsi="Times New Roman" w:cs="Times New Roman"/>
                <w:sz w:val="22"/>
              </w:rPr>
              <w:t>0</w:t>
            </w:r>
          </w:p>
          <w:p w14:paraId="44E631AC" w14:textId="335046A4" w:rsidR="008311CB" w:rsidRPr="00452EB7" w:rsidRDefault="006D1A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  <w:p w14:paraId="4E0C666E" w14:textId="524ED11B" w:rsidR="008311CB" w:rsidRPr="00452EB7" w:rsidRDefault="006D1A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  <w:p w14:paraId="4CC266B9" w14:textId="7C9088C7" w:rsidR="008311CB" w:rsidRPr="00452EB7" w:rsidRDefault="00F77C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6D1A4E">
              <w:rPr>
                <w:rFonts w:ascii="Times New Roman" w:hAnsi="Times New Roman" w:cs="Times New Roman"/>
                <w:sz w:val="22"/>
              </w:rPr>
              <w:t>2</w:t>
            </w:r>
          </w:p>
          <w:p w14:paraId="58EB9C19" w14:textId="081C567B" w:rsidR="008311CB" w:rsidRPr="00452EB7" w:rsidRDefault="00F77C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  <w:p w14:paraId="61D06391" w14:textId="238845EA" w:rsidR="008311CB" w:rsidRPr="00452EB7" w:rsidRDefault="00F77C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DE3DC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412" w:type="dxa"/>
          </w:tcPr>
          <w:p w14:paraId="12888E84" w14:textId="12004F0E" w:rsidR="008311CB" w:rsidRPr="00452EB7" w:rsidRDefault="008311CB" w:rsidP="00605D8A">
            <w:pPr>
              <w:tabs>
                <w:tab w:val="right" w:pos="2223"/>
              </w:tabs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bookmarkStart w:id="0" w:name="OLE_LINK3"/>
            <w:r w:rsidR="006363E5">
              <w:rPr>
                <w:rFonts w:ascii="Times New Roman" w:hAnsi="Times New Roman" w:cs="Times New Roman"/>
                <w:sz w:val="22"/>
              </w:rPr>
              <w:t>7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63E5">
              <w:rPr>
                <w:rFonts w:ascii="Times New Roman" w:hAnsi="Times New Roman" w:cs="Times New Roman"/>
                <w:sz w:val="22"/>
              </w:rPr>
              <w:t xml:space="preserve">  6</w:t>
            </w:r>
          </w:p>
          <w:p w14:paraId="1BD01374" w14:textId="70CB786E" w:rsidR="008311CB" w:rsidRPr="00452EB7" w:rsidRDefault="008311CB" w:rsidP="00605D8A">
            <w:pPr>
              <w:tabs>
                <w:tab w:val="right" w:pos="2223"/>
              </w:tabs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6363E5">
              <w:rPr>
                <w:rFonts w:ascii="Times New Roman" w:hAnsi="Times New Roman" w:cs="Times New Roman"/>
                <w:sz w:val="22"/>
              </w:rPr>
              <w:t>1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6363E5">
              <w:rPr>
                <w:rFonts w:ascii="Times New Roman" w:hAnsi="Times New Roman" w:cs="Times New Roman"/>
                <w:sz w:val="22"/>
              </w:rPr>
              <w:t>2</w:t>
            </w:r>
          </w:p>
          <w:bookmarkEnd w:id="0"/>
          <w:p w14:paraId="18871725" w14:textId="2E4EA393" w:rsidR="008311CB" w:rsidRPr="00452EB7" w:rsidRDefault="008311CB" w:rsidP="00752792">
            <w:pPr>
              <w:tabs>
                <w:tab w:val="right" w:pos="2223"/>
              </w:tabs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bookmarkStart w:id="1" w:name="OLE_LINK4"/>
            <w:r w:rsidR="006363E5">
              <w:rPr>
                <w:rFonts w:ascii="Times New Roman" w:hAnsi="Times New Roman" w:cs="Times New Roman"/>
                <w:sz w:val="22"/>
              </w:rPr>
              <w:t>3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63E5">
              <w:rPr>
                <w:rFonts w:ascii="Times New Roman" w:hAnsi="Times New Roman" w:cs="Times New Roman"/>
                <w:sz w:val="22"/>
              </w:rPr>
              <w:t>0</w:t>
            </w:r>
          </w:p>
          <w:p w14:paraId="118F9D4B" w14:textId="4D9620EC" w:rsidR="008311CB" w:rsidRPr="00452EB7" w:rsidRDefault="008311CB" w:rsidP="00752792">
            <w:pPr>
              <w:tabs>
                <w:tab w:val="right" w:pos="2223"/>
              </w:tabs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6363E5">
              <w:rPr>
                <w:rFonts w:ascii="Times New Roman" w:hAnsi="Times New Roman" w:cs="Times New Roman"/>
                <w:sz w:val="22"/>
              </w:rPr>
              <w:t>5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63E5">
              <w:rPr>
                <w:rFonts w:ascii="Times New Roman" w:hAnsi="Times New Roman" w:cs="Times New Roman"/>
                <w:sz w:val="22"/>
              </w:rPr>
              <w:t xml:space="preserve"> 8</w:t>
            </w:r>
          </w:p>
          <w:bookmarkEnd w:id="1"/>
          <w:p w14:paraId="4D91F839" w14:textId="2067F0D3" w:rsidR="008311CB" w:rsidRPr="00452EB7" w:rsidRDefault="008311CB" w:rsidP="00752792">
            <w:pPr>
              <w:tabs>
                <w:tab w:val="center" w:pos="1111"/>
              </w:tabs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bookmarkStart w:id="2" w:name="OLE_LINK5"/>
            <w:r w:rsidR="006363E5">
              <w:rPr>
                <w:rFonts w:ascii="Times New Roman" w:hAnsi="Times New Roman" w:cs="Times New Roman"/>
                <w:sz w:val="22"/>
              </w:rPr>
              <w:t>1</w:t>
            </w:r>
            <w:r w:rsidRPr="00452EB7">
              <w:rPr>
                <w:rFonts w:ascii="Times New Roman" w:hAnsi="Times New Roman" w:cs="Times New Roman"/>
                <w:sz w:val="22"/>
              </w:rPr>
              <w:tab/>
              <w:t xml:space="preserve">     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63E5">
              <w:rPr>
                <w:rFonts w:ascii="Times New Roman" w:hAnsi="Times New Roman" w:cs="Times New Roman"/>
                <w:sz w:val="22"/>
              </w:rPr>
              <w:t>6</w:t>
            </w:r>
          </w:p>
          <w:p w14:paraId="73EC8276" w14:textId="6D6303A2" w:rsidR="008311CB" w:rsidRPr="00452EB7" w:rsidRDefault="008311CB" w:rsidP="00752792">
            <w:pPr>
              <w:tabs>
                <w:tab w:val="right" w:pos="2223"/>
              </w:tabs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6363E5">
              <w:rPr>
                <w:rFonts w:ascii="Times New Roman" w:hAnsi="Times New Roman" w:cs="Times New Roman"/>
                <w:sz w:val="22"/>
              </w:rPr>
              <w:t>7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63E5">
              <w:rPr>
                <w:rFonts w:ascii="Times New Roman" w:hAnsi="Times New Roman" w:cs="Times New Roman"/>
                <w:sz w:val="22"/>
              </w:rPr>
              <w:t xml:space="preserve"> 2</w:t>
            </w:r>
          </w:p>
          <w:bookmarkEnd w:id="2"/>
          <w:p w14:paraId="5355EE50" w14:textId="1DD7C216" w:rsidR="008311CB" w:rsidRPr="00452EB7" w:rsidRDefault="008311CB" w:rsidP="00752792">
            <w:pPr>
              <w:tabs>
                <w:tab w:val="right" w:pos="2223"/>
              </w:tabs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3" w:name="OLE_LINK1"/>
            <w:r w:rsidRPr="00452EB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63E5">
              <w:rPr>
                <w:rFonts w:ascii="Times New Roman" w:hAnsi="Times New Roman" w:cs="Times New Roman"/>
                <w:sz w:val="22"/>
              </w:rPr>
              <w:t>0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77EFF">
              <w:rPr>
                <w:rFonts w:ascii="Times New Roman" w:hAnsi="Times New Roman" w:cs="Times New Roman"/>
                <w:sz w:val="22"/>
              </w:rPr>
              <w:t>6</w:t>
            </w:r>
          </w:p>
          <w:p w14:paraId="22A4603C" w14:textId="4918C35B" w:rsidR="008311CB" w:rsidRPr="00452EB7" w:rsidRDefault="008311CB" w:rsidP="00752792">
            <w:pPr>
              <w:tabs>
                <w:tab w:val="right" w:pos="2223"/>
              </w:tabs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6363E5">
              <w:rPr>
                <w:rFonts w:ascii="Times New Roman" w:hAnsi="Times New Roman" w:cs="Times New Roman"/>
                <w:sz w:val="22"/>
              </w:rPr>
              <w:t>8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</w:t>
            </w:r>
            <w:r w:rsidR="006363E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77EFF">
              <w:rPr>
                <w:rFonts w:ascii="Times New Roman" w:hAnsi="Times New Roman" w:cs="Times New Roman"/>
                <w:sz w:val="22"/>
              </w:rPr>
              <w:t>2</w:t>
            </w:r>
          </w:p>
          <w:bookmarkEnd w:id="3"/>
          <w:p w14:paraId="170CAA3A" w14:textId="4A0CFF81" w:rsidR="008311CB" w:rsidRPr="00452EB7" w:rsidRDefault="008311CB" w:rsidP="00752792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bookmarkStart w:id="4" w:name="OLE_LINK2"/>
            <w:r w:rsidR="00377EFF">
              <w:rPr>
                <w:rFonts w:ascii="Times New Roman" w:hAnsi="Times New Roman" w:cs="Times New Roman"/>
                <w:sz w:val="22"/>
              </w:rPr>
              <w:t>0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77EFF">
              <w:rPr>
                <w:rFonts w:ascii="Times New Roman" w:hAnsi="Times New Roman" w:cs="Times New Roman"/>
                <w:sz w:val="22"/>
              </w:rPr>
              <w:t>7</w:t>
            </w:r>
          </w:p>
          <w:p w14:paraId="5BEB3109" w14:textId="2518353F" w:rsidR="008311CB" w:rsidRPr="00452EB7" w:rsidRDefault="008311CB" w:rsidP="00752792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377EFF">
              <w:rPr>
                <w:rFonts w:ascii="Times New Roman" w:hAnsi="Times New Roman" w:cs="Times New Roman"/>
                <w:sz w:val="22"/>
              </w:rPr>
              <w:t>8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</w:t>
            </w:r>
            <w:r w:rsidR="006D1A4E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77EFF">
              <w:rPr>
                <w:rFonts w:ascii="Times New Roman" w:hAnsi="Times New Roman" w:cs="Times New Roman"/>
                <w:sz w:val="22"/>
              </w:rPr>
              <w:t>1</w:t>
            </w:r>
          </w:p>
          <w:bookmarkEnd w:id="4"/>
          <w:p w14:paraId="68C5086C" w14:textId="02A5678B" w:rsidR="008311CB" w:rsidRPr="00452EB7" w:rsidRDefault="008311CB" w:rsidP="00752792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bookmarkStart w:id="5" w:name="OLE_LINK6"/>
            <w:r w:rsidR="006363E5">
              <w:rPr>
                <w:rFonts w:ascii="Times New Roman" w:hAnsi="Times New Roman" w:cs="Times New Roman"/>
                <w:sz w:val="22"/>
              </w:rPr>
              <w:t>5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63E5">
              <w:rPr>
                <w:rFonts w:ascii="Times New Roman" w:hAnsi="Times New Roman" w:cs="Times New Roman"/>
                <w:sz w:val="22"/>
              </w:rPr>
              <w:t xml:space="preserve"> 7</w:t>
            </w:r>
          </w:p>
          <w:p w14:paraId="69E1157C" w14:textId="18A7F389" w:rsidR="008311CB" w:rsidRPr="00452EB7" w:rsidRDefault="008311CB" w:rsidP="00752792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6363E5">
              <w:rPr>
                <w:rFonts w:ascii="Times New Roman" w:hAnsi="Times New Roman" w:cs="Times New Roman"/>
                <w:sz w:val="22"/>
              </w:rPr>
              <w:t>3</w:t>
            </w:r>
            <w:r w:rsidRPr="00452EB7">
              <w:rPr>
                <w:rFonts w:ascii="Times New Roman" w:hAnsi="Times New Roman" w:cs="Times New Roman"/>
                <w:sz w:val="22"/>
              </w:rPr>
              <w:t xml:space="preserve">          </w:t>
            </w:r>
            <w:r w:rsidR="00BA52B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63E5">
              <w:rPr>
                <w:rFonts w:ascii="Times New Roman" w:hAnsi="Times New Roman" w:cs="Times New Roman"/>
                <w:sz w:val="22"/>
              </w:rPr>
              <w:t>1</w:t>
            </w:r>
          </w:p>
          <w:bookmarkEnd w:id="5"/>
          <w:p w14:paraId="7B0238B8" w14:textId="737BBD77" w:rsidR="008311CB" w:rsidRPr="00452EB7" w:rsidRDefault="006363E5" w:rsidP="007527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8311CB" w:rsidRPr="00452EB7">
              <w:rPr>
                <w:rFonts w:ascii="Times New Roman" w:hAnsi="Times New Roman" w:cs="Times New Roman"/>
                <w:sz w:val="22"/>
              </w:rPr>
              <w:t xml:space="preserve">         </w:t>
            </w:r>
            <w:r w:rsidR="00BA52BD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8</w:t>
            </w:r>
          </w:p>
        </w:tc>
        <w:tc>
          <w:tcPr>
            <w:tcW w:w="1173" w:type="dxa"/>
          </w:tcPr>
          <w:p w14:paraId="1F46E2A8" w14:textId="17C84057" w:rsidR="008311CB" w:rsidRPr="00452EB7" w:rsidRDefault="006363E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9999</w:t>
            </w:r>
          </w:p>
          <w:p w14:paraId="7D720B96" w14:textId="77777777" w:rsidR="008311CB" w:rsidRPr="00452EB7" w:rsidRDefault="008311CB" w:rsidP="000C2915">
            <w:pPr>
              <w:rPr>
                <w:rFonts w:ascii="Times New Roman" w:hAnsi="Times New Roman" w:cs="Times New Roman"/>
                <w:sz w:val="22"/>
              </w:rPr>
            </w:pPr>
          </w:p>
          <w:p w14:paraId="1B33816A" w14:textId="33EFEF01" w:rsidR="008311CB" w:rsidRPr="00452EB7" w:rsidRDefault="008311CB" w:rsidP="000C2915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0.</w:t>
            </w:r>
            <w:r w:rsidR="006363E5">
              <w:rPr>
                <w:rFonts w:ascii="Times New Roman" w:hAnsi="Times New Roman" w:cs="Times New Roman"/>
                <w:sz w:val="22"/>
              </w:rPr>
              <w:t>2000</w:t>
            </w:r>
          </w:p>
          <w:p w14:paraId="21F8862B" w14:textId="77777777" w:rsidR="008311CB" w:rsidRPr="00452EB7" w:rsidRDefault="008311CB" w:rsidP="000C2915">
            <w:pPr>
              <w:rPr>
                <w:rFonts w:ascii="Times New Roman" w:hAnsi="Times New Roman" w:cs="Times New Roman"/>
                <w:sz w:val="22"/>
              </w:rPr>
            </w:pPr>
          </w:p>
          <w:p w14:paraId="563FDE1C" w14:textId="541E6005" w:rsidR="008311CB" w:rsidRPr="00452EB7" w:rsidRDefault="008311CB" w:rsidP="000C2915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0.0</w:t>
            </w:r>
            <w:r w:rsidR="006363E5">
              <w:rPr>
                <w:rFonts w:ascii="Times New Roman" w:hAnsi="Times New Roman" w:cs="Times New Roman"/>
                <w:sz w:val="22"/>
              </w:rPr>
              <w:t>406</w:t>
            </w:r>
          </w:p>
          <w:p w14:paraId="6B38C4BE" w14:textId="77777777" w:rsidR="008311CB" w:rsidRPr="00452EB7" w:rsidRDefault="008311CB" w:rsidP="000C2915">
            <w:pPr>
              <w:rPr>
                <w:rFonts w:ascii="Times New Roman" w:hAnsi="Times New Roman" w:cs="Times New Roman"/>
                <w:sz w:val="22"/>
              </w:rPr>
            </w:pPr>
          </w:p>
          <w:p w14:paraId="7BE08E6D" w14:textId="147FDFC8" w:rsidR="008311CB" w:rsidRPr="00452EB7" w:rsidRDefault="008311CB" w:rsidP="000C2915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0.0</w:t>
            </w:r>
            <w:r w:rsidR="00377EFF">
              <w:rPr>
                <w:rFonts w:ascii="Times New Roman" w:hAnsi="Times New Roman" w:cs="Times New Roman"/>
                <w:sz w:val="22"/>
              </w:rPr>
              <w:t>070</w:t>
            </w:r>
          </w:p>
          <w:p w14:paraId="70C4F0E4" w14:textId="77777777" w:rsidR="008311CB" w:rsidRPr="00452EB7" w:rsidRDefault="008311CB" w:rsidP="000C2915">
            <w:pPr>
              <w:rPr>
                <w:rFonts w:ascii="Times New Roman" w:hAnsi="Times New Roman" w:cs="Times New Roman"/>
                <w:sz w:val="22"/>
              </w:rPr>
            </w:pPr>
          </w:p>
          <w:p w14:paraId="4E5A606D" w14:textId="3629B4E3" w:rsidR="008311CB" w:rsidRPr="00452EB7" w:rsidRDefault="008311CB" w:rsidP="000C2915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0.0</w:t>
            </w:r>
            <w:r w:rsidR="00377EFF">
              <w:rPr>
                <w:rFonts w:ascii="Times New Roman" w:hAnsi="Times New Roman" w:cs="Times New Roman"/>
                <w:sz w:val="22"/>
              </w:rPr>
              <w:t>014</w:t>
            </w:r>
          </w:p>
          <w:p w14:paraId="7C320A57" w14:textId="77777777" w:rsidR="008311CB" w:rsidRPr="00452EB7" w:rsidRDefault="008311CB" w:rsidP="00EE0624">
            <w:pPr>
              <w:rPr>
                <w:rFonts w:ascii="Times New Roman" w:hAnsi="Times New Roman" w:cs="Times New Roman"/>
                <w:sz w:val="22"/>
              </w:rPr>
            </w:pPr>
          </w:p>
          <w:p w14:paraId="26C39628" w14:textId="2CCDBCE1" w:rsidR="008311CB" w:rsidRPr="00452EB7" w:rsidRDefault="008311CB" w:rsidP="00EE0624">
            <w:pPr>
              <w:rPr>
                <w:rFonts w:ascii="Times New Roman" w:hAnsi="Times New Roman" w:cs="Times New Roman"/>
                <w:sz w:val="22"/>
              </w:rPr>
            </w:pPr>
            <w:r w:rsidRPr="00452EB7">
              <w:rPr>
                <w:rFonts w:ascii="Times New Roman" w:hAnsi="Times New Roman" w:cs="Times New Roman"/>
                <w:sz w:val="22"/>
              </w:rPr>
              <w:t>0.</w:t>
            </w:r>
            <w:r w:rsidR="006363E5">
              <w:rPr>
                <w:rFonts w:ascii="Times New Roman" w:hAnsi="Times New Roman" w:cs="Times New Roman"/>
                <w:sz w:val="22"/>
              </w:rPr>
              <w:t>5692</w:t>
            </w:r>
          </w:p>
        </w:tc>
      </w:tr>
    </w:tbl>
    <w:p w14:paraId="78477ABD" w14:textId="77777777" w:rsidR="00BA184F" w:rsidRPr="00F26B83" w:rsidRDefault="00F26B83">
      <w:pPr>
        <w:rPr>
          <w:rFonts w:ascii="Times New Roman" w:hAnsi="Times New Roman" w:cs="Times New Roman"/>
          <w:sz w:val="24"/>
          <w:szCs w:val="24"/>
        </w:rPr>
      </w:pPr>
      <w:r w:rsidRPr="00EE0624">
        <w:rPr>
          <w:rFonts w:ascii="Times New Roman" w:hAnsi="Times New Roman" w:cs="Times New Roman"/>
          <w:i/>
          <w:sz w:val="24"/>
          <w:szCs w:val="24"/>
        </w:rPr>
        <w:t>P</w:t>
      </w:r>
      <w:r w:rsidRPr="00F26B83">
        <w:rPr>
          <w:rFonts w:ascii="Times New Roman" w:hAnsi="Times New Roman" w:cs="Times New Roman"/>
          <w:sz w:val="24"/>
          <w:szCs w:val="24"/>
        </w:rPr>
        <w:t xml:space="preserve"> &lt; 0.05 represents statistical significance (Chi-square or Fish’ exact test)</w:t>
      </w:r>
    </w:p>
    <w:sectPr w:rsidR="00BA184F" w:rsidRPr="00F26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74090" w14:textId="77777777" w:rsidR="00B427F5" w:rsidRDefault="00B427F5" w:rsidP="00DE3DCA">
      <w:r>
        <w:separator/>
      </w:r>
    </w:p>
  </w:endnote>
  <w:endnote w:type="continuationSeparator" w:id="0">
    <w:p w14:paraId="20D937F4" w14:textId="77777777" w:rsidR="00B427F5" w:rsidRDefault="00B427F5" w:rsidP="00DE3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AD050" w14:textId="77777777" w:rsidR="00B427F5" w:rsidRDefault="00B427F5" w:rsidP="00DE3DCA">
      <w:r>
        <w:separator/>
      </w:r>
    </w:p>
  </w:footnote>
  <w:footnote w:type="continuationSeparator" w:id="0">
    <w:p w14:paraId="0FCC89F4" w14:textId="77777777" w:rsidR="00B427F5" w:rsidRDefault="00B427F5" w:rsidP="00DE3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DE9"/>
    <w:rsid w:val="000C2915"/>
    <w:rsid w:val="00375E29"/>
    <w:rsid w:val="00377EFF"/>
    <w:rsid w:val="00452EB7"/>
    <w:rsid w:val="00605D8A"/>
    <w:rsid w:val="00634E75"/>
    <w:rsid w:val="006363E5"/>
    <w:rsid w:val="006D1A4E"/>
    <w:rsid w:val="00752792"/>
    <w:rsid w:val="007C3314"/>
    <w:rsid w:val="00824B05"/>
    <w:rsid w:val="008311CB"/>
    <w:rsid w:val="00845FEC"/>
    <w:rsid w:val="008E1582"/>
    <w:rsid w:val="00A0711B"/>
    <w:rsid w:val="00B427F5"/>
    <w:rsid w:val="00B70F9E"/>
    <w:rsid w:val="00BA184F"/>
    <w:rsid w:val="00BA52BD"/>
    <w:rsid w:val="00BE7DE9"/>
    <w:rsid w:val="00C611FC"/>
    <w:rsid w:val="00D074FA"/>
    <w:rsid w:val="00D43EAD"/>
    <w:rsid w:val="00DE3DCA"/>
    <w:rsid w:val="00E022F9"/>
    <w:rsid w:val="00E36C4C"/>
    <w:rsid w:val="00EE0624"/>
    <w:rsid w:val="00F26B83"/>
    <w:rsid w:val="00F412E5"/>
    <w:rsid w:val="00F77C8C"/>
    <w:rsid w:val="00FA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80287"/>
  <w15:chartTrackingRefBased/>
  <w15:docId w15:val="{3C9DBEF8-CE0D-4C69-91AA-16CF49EFB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E7DE9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BE7DE9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BE7DE9"/>
  </w:style>
  <w:style w:type="paragraph" w:styleId="a7">
    <w:name w:val="annotation subject"/>
    <w:basedOn w:val="a5"/>
    <w:next w:val="a5"/>
    <w:link w:val="a8"/>
    <w:uiPriority w:val="99"/>
    <w:semiHidden/>
    <w:unhideWhenUsed/>
    <w:rsid w:val="00BE7DE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BE7DE9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BE7DE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E7DE9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DE3D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DE3DCA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DE3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DE3D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47D4D-4E08-43B8-9FAD-0733A87E5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AAA</dc:creator>
  <cp:keywords/>
  <dc:description/>
  <cp:lastModifiedBy>wenjie wei</cp:lastModifiedBy>
  <cp:revision>43</cp:revision>
  <dcterms:created xsi:type="dcterms:W3CDTF">2022-07-17T09:03:00Z</dcterms:created>
  <dcterms:modified xsi:type="dcterms:W3CDTF">2023-11-21T12:54:00Z</dcterms:modified>
</cp:coreProperties>
</file>